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NZ"/>
        </w:rPr>
        <w:t xml:space="preserve">Table S4. Exopolysaccharide biosynthesis loci (EPSL) from the genome of </w:t>
      </w:r>
      <w:r>
        <w:rPr>
          <w:i/>
          <w:lang w:val="en-NZ"/>
        </w:rPr>
        <w:t xml:space="preserve">B. proteoclasticus </w:t>
      </w:r>
      <w:r>
        <w:rPr>
          <w:lang w:val="en-NZ"/>
        </w:rPr>
        <w:t>B316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90"/>
        <w:gridCol w:w="6773"/>
      </w:tblGrid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NZ"/>
              </w:rPr>
            </w:pPr>
            <w:r>
              <w:rPr>
                <w:lang w:val="en-NZ"/>
              </w:rPr>
              <w:t>Locu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ocus tag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ene name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4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4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4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4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4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4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4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b/>
                <w:lang w:val="en-NZ"/>
              </w:rPr>
              <w:t>Bpr_I0148</w:t>
            </w:r>
            <w:r>
              <w:rPr>
                <w:vertAlign w:val="superscript"/>
                <w:lang w:val="en-NZ"/>
              </w:rPr>
              <w:t>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14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15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15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15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15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5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15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TH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drolase beta-phosphoglucomutase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ucleotid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ucleotid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mannose-6-phosphate isomerase/mannose-1-phosphate guanyl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DP-mannose 4,6-dehydratase Gmd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ABC transporter permease protein</w:t>
            </w:r>
          </w:p>
          <w:p>
            <w:pPr>
              <w:pStyle w:val="Normal"/>
              <w:rPr/>
            </w:pPr>
            <w:r>
              <w:rPr>
                <w:lang w:val="en-NZ"/>
              </w:rPr>
              <w:t>polysaccharide ABC transporter ATP-binding/permease protein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4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4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4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4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4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4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5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6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6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6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6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6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36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DP-N-acetylglucosamine 2-epim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xopolysaccharide biosynthesis polyprenyl glycosylphospho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AD dependent epimerase/dehydrat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AD dependent epimerase/dehydrat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ubredoxin Ru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WxcM-lik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ubrerythrin Rbr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lavin reductase-like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7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7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8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39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0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1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2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3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4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5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5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45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5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5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5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5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BC transporter ATP-binding/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11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AD-dependent epimerase/dehydrat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11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oxidoreductase GFO/IDH/MOCA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BC transporter ATP-binding/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11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ucleotid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AM-dependent meth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P-binding enzym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hosphopantetheine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oxidoreductase GFO/IDH/MOCA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oxidoreductase GFO/IDH/MOCA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adical SAM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biosynthesis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-acetylneuraminate synthase NeuB (</w:t>
            </w:r>
            <w:r>
              <w:rPr>
                <w:lang w:val="en-US"/>
              </w:rPr>
              <w:t>legionaminic acid synth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DP-N-acetylglucosamine 2-epim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oxidoreductase GFO/IDH/MOCA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oxidoreductase GFO/IDH/MOCA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MP-N-acetylneuraminic acid synthetase NeuA (</w:t>
            </w:r>
            <w:r>
              <w:rPr>
                <w:color w:val="000000"/>
              </w:rPr>
              <w:t>CMP-legionaminic acid synth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transmembrane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BC transporter ATP-binding/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8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8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-acetylglucosaminyl-phosphatidylinositol de-N-acetylase family protein Est14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49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2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3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4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5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56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 (CgeB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 (CgeB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 (CgeB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11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/>
            </w:pPr>
            <w:r>
              <w:rPr>
                <w:lang w:val="en-NZ"/>
              </w:rPr>
              <w:t>acet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 (CgeB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icD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icD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ibulose-phosphate 3-epimeras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icD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adical SAM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6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 (repeat unit polymer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undecaprenyl-phosphate glucose phosphotransfer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AD-dependent epimerase/dehydrat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AD dependent oxidoreduct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adical SAM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DSL-family lipase/acylhydrol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flavin containing amine oxidoreduct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acyltransferase MBOAT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secreted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uridine kinase Udk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transmembrane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transmembrane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icD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ornithine cyclodeam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acyltransferase MBOAT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transmembrane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transmembrane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lysozyme Lyc25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TDP-glucose 4,6-dehydratase Rfb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ucose-1-phosphate thymidylyltransferase Rfb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TDP-4-dehydrorhamnose 3,5-epimerase Rfb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ABC transporter 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ABC transporter ATP-bind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AM-dependent meth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hosphoglucomutase/phosphomannomutas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exopolysaccharide biosynthesis polyprenyl glycosylphosphotransfer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 envelope-related transcriptional attenuator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elA/SpoT domain-containing protein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1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71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71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71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71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71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71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71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19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TH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acterial sugar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 (repeat unit polymer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biosynthesis protein (flippase)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AD-dependent epimerase/dehydratase (frameshift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AD-dependent epimerase/dehydratase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5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5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5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5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5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6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6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762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D-GYP/cache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secreted protein </w:t>
            </w:r>
          </w:p>
          <w:p>
            <w:pPr>
              <w:pStyle w:val="Normal"/>
              <w:rPr/>
            </w:pPr>
            <w:r>
              <w:rPr>
                <w:lang w:val="en-NZ"/>
              </w:rPr>
              <w:t xml:space="preserve">hypothetical transmembrane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4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0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0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0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1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1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081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81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81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81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81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81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81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08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b/>
                <w:lang w:val="en-NZ"/>
              </w:rPr>
              <w:t>Bpr_I082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export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sortase B family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 envelope-related transcriptional attenuator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biosynthesis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biosynthesis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enzyme F420-reducing hydrogenase beta subunit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 (repeat unit polymer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 (flippase)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0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0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0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0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11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b/>
                <w:lang w:val="en-NZ"/>
              </w:rPr>
              <w:t>Bpr_I112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2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2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2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1124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esolvas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TH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dTDP-4-dehydrorhamnose 3,5-epimerase RfbC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adical SAM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NAD-dependent epimerase/dehydrat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AM-dependent meth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NAD-dependent epimerase/dehydrat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ucose-1-phosphate cytidylyltransferase RfbF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ucose-1-phosphate cytidylyltransferase RfbF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UDIX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ABC transporter permease protein</w:t>
            </w:r>
          </w:p>
          <w:p>
            <w:pPr>
              <w:pStyle w:val="Normal"/>
              <w:rPr/>
            </w:pPr>
            <w:r>
              <w:rPr>
                <w:lang w:val="en-NZ"/>
              </w:rPr>
              <w:t>polysaccharide ABC transporter ATP-binding/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7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18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18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b/>
                <w:lang w:val="en-NZ"/>
              </w:rPr>
              <w:t>Bpr_I2189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 (truncated pseudogen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adical SAM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radical SAM domain-containing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1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0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0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0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0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0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1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1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1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1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1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1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UDP-galactopyranose mutase Glf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NAD-dependent epimerase/dehydrat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DP-glucose 4,6-dehydratase RfbG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secreted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transmembrane protein 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1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8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398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conserved hypothetical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undecaprenyl-phosphate glucose phosphotransfer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8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iaminopimelate epimerase DapF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AM-dependent meth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porter small multi-drug export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istidinol-phosphate aminotransferase HisC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secreted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ortase B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ell envelope-related transcriptional attenuator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secreted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export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4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5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6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7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8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19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20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21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22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23</w:t>
            </w:r>
          </w:p>
          <w:p>
            <w:pPr>
              <w:pStyle w:val="Normal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Bpr_I242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b/>
                <w:lang w:val="en-NZ"/>
              </w:rPr>
              <w:t>Bpr_I242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 (flipp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ucleotid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HMP kinas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enzyme F420-reducing hydrogenase beta subunit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pyruv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tH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VanZ-like family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hypothetical transmembrane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export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yl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yltransferase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PSL1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1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1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1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1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2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3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4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5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6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2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3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4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5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6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7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8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7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8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81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pr_I2582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biosynthesis protein (flippase)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11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pyruvyl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 (repeat unit polymer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17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11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BC transporter ATP-binding/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11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9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secreted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yltransferase MBOAT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sparagine synthase [glutamine-hydrolyzing] AsnB10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deacetylase Est4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NAD-dependent epimerase/dehydrat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nucleotide sugar dehydroge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yridoxal phosphate-dependent deamin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bacterial sugar 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minotransferase DegT/DnrJ/EryC1/StrS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biosynthesis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 GNAT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TDP-4-keto-6-deoxy-D-glucose transamin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trA-lik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BC transporter ATP-binding/permeas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8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MP-N-acetylneuraminic acid synthetase NeuA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28 famil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NZ" w:eastAsia="en-NZ"/>
              </w:rPr>
            </w:pPr>
            <w:r>
              <w:rPr>
                <w:lang w:val="en-NZ" w:eastAsia="en-NZ"/>
              </w:rPr>
              <w:t>N-acetylneuraminate synthase NeuB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acetyltransferase GNAT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lipooligosaccharide sialyltransfer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polysaccharide biosynthesis protein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yl transferase GT4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biosynthesis protein (repeat unit polymerase)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export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exopolysaccharide biosynthesis polyprenyl glycosylphosphotransferase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glycosyl transferase GT2 family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ranscriptional regulator AraC family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DP-mannose 4,6-dehydratase Gmd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 xml:space="preserve">NAD-dependent epimerase/dehydratase 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SCP-like extracellular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onserved hypothetical transmembrane protein</w:t>
            </w:r>
          </w:p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dTDP-4-dehydrorhamnose reductase RfbD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>CDSs with a lower G+C% than the genome average are shown in bold.</w:t>
      </w:r>
    </w:p>
    <w:p>
      <w:pPr>
        <w:pStyle w:val="ListParagraph"/>
        <w:ind w:left="360" w:hanging="0"/>
        <w:rPr>
          <w:lang w:val="en-NZ"/>
        </w:rPr>
      </w:pPr>
      <w:r>
        <w:rPr>
          <w:lang w:val="en-NZ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3:01:00Z</dcterms:created>
  <dc:creator>kellyb</dc:creator>
  <dc:description/>
  <cp:keywords/>
  <dc:language>en-US</dc:language>
  <cp:lastModifiedBy>kellyb</cp:lastModifiedBy>
  <cp:lastPrinted>2009-08-12T13:37:00Z</cp:lastPrinted>
  <dcterms:modified xsi:type="dcterms:W3CDTF">2010-06-24T21:22:00Z</dcterms:modified>
  <cp:revision>4</cp:revision>
  <dc:subject/>
  <dc:title/>
</cp:coreProperties>
</file>